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10F3A" w14:textId="77777777" w:rsidR="009A424D" w:rsidRPr="0044710D" w:rsidRDefault="009A424D" w:rsidP="009A424D">
      <w:pPr>
        <w:pStyle w:val="my-2"/>
        <w:spacing w:before="0" w:beforeAutospacing="0" w:after="0" w:afterAutospacing="0"/>
        <w:jc w:val="center"/>
      </w:pPr>
      <w:r w:rsidRPr="0044710D">
        <w:rPr>
          <w:noProof/>
        </w:rPr>
        <w:drawing>
          <wp:inline distT="0" distB="0" distL="0" distR="0" wp14:anchorId="4508C698" wp14:editId="7CB78ADC">
            <wp:extent cx="4272915" cy="3940810"/>
            <wp:effectExtent l="0" t="0" r="0" b="2540"/>
            <wp:docPr id="2396465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915" cy="394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2223F" w14:textId="77777777" w:rsidR="009A424D" w:rsidRPr="0044710D" w:rsidRDefault="009A424D" w:rsidP="009A424D">
      <w:pPr>
        <w:pStyle w:val="my-2"/>
        <w:spacing w:before="0" w:beforeAutospacing="0"/>
        <w:jc w:val="lowKashida"/>
      </w:pPr>
      <w:r w:rsidRPr="0044710D">
        <w:t xml:space="preserve">Figure </w:t>
      </w:r>
      <w:r>
        <w:t>S1</w:t>
      </w:r>
      <w:r w:rsidRPr="0044710D">
        <w:t>. Visual inspection of residual–fitted and scale–location plots indicated no strong deviations from linearity or homoscedasticity, and residual Q–Q plots showed that model errors were approximately normally distributed. Residuals</w:t>
      </w:r>
      <w:r>
        <w:t xml:space="preserve"> versus leverage</w:t>
      </w:r>
      <w:r w:rsidRPr="0044710D">
        <w:t xml:space="preserve"> and Cook’s distance plots identified a small number of potentially influential individuals, but excluding these bears did not change the direction or significance of the sex effect on home</w:t>
      </w:r>
      <w:r w:rsidRPr="0044710D">
        <w:noBreakHyphen/>
        <w:t>range size.</w:t>
      </w:r>
    </w:p>
    <w:p w14:paraId="4BE296DB" w14:textId="77777777" w:rsidR="00660AD3" w:rsidRDefault="00660AD3"/>
    <w:sectPr w:rsidR="00660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24D"/>
    <w:rsid w:val="000A619D"/>
    <w:rsid w:val="003E3BBE"/>
    <w:rsid w:val="00660AD3"/>
    <w:rsid w:val="00821373"/>
    <w:rsid w:val="009A424D"/>
    <w:rsid w:val="00C2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B2BFF"/>
  <w15:chartTrackingRefBased/>
  <w15:docId w15:val="{62E4713B-5B3B-49FB-B45F-71E1FC1BA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2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24D"/>
    <w:rPr>
      <w:b/>
      <w:bCs/>
      <w:smallCaps/>
      <w:color w:val="0F4761" w:themeColor="accent1" w:themeShade="BF"/>
      <w:spacing w:val="5"/>
    </w:rPr>
  </w:style>
  <w:style w:type="paragraph" w:customStyle="1" w:styleId="my-2">
    <w:name w:val="my-2"/>
    <w:basedOn w:val="Normal"/>
    <w:rsid w:val="009A4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93</Characters>
  <Application>Microsoft Office Word</Application>
  <DocSecurity>0</DocSecurity>
  <Lines>6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</cp:revision>
  <dcterms:created xsi:type="dcterms:W3CDTF">2026-03-12T11:00:00Z</dcterms:created>
  <dcterms:modified xsi:type="dcterms:W3CDTF">2026-03-12T11:00:00Z</dcterms:modified>
</cp:coreProperties>
</file>